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6D2DE" w14:textId="2FA5502E" w:rsidR="00407D31" w:rsidRDefault="008B76FB" w:rsidP="00351A42">
      <w:pPr>
        <w:jc w:val="both"/>
      </w:pPr>
      <w:r>
        <w:rPr>
          <w:noProof/>
        </w:rPr>
        <w:drawing>
          <wp:inline distT="0" distB="0" distL="0" distR="0" wp14:anchorId="7401B1C6" wp14:editId="74121E01">
            <wp:extent cx="8863330" cy="3540760"/>
            <wp:effectExtent l="0" t="0" r="1270" b="2540"/>
            <wp:docPr id="914877836" name="Picture 1" descr="A graph with black and pin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877836" name="Picture 1" descr="A graph with black and pink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1743D" w14:textId="4F8D6A2E" w:rsidR="003B7344" w:rsidRPr="009401D9" w:rsidRDefault="003B7344" w:rsidP="00351A4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 w:rsidR="008B76FB">
        <w:rPr>
          <w:rFonts w:ascii="Times New Roman" w:hAnsi="Times New Roman" w:cs="Times New Roman"/>
          <w:b/>
          <w:bCs/>
        </w:rPr>
        <w:t xml:space="preserve">: (A) </w:t>
      </w:r>
      <w:r w:rsidR="009401D9">
        <w:rPr>
          <w:rFonts w:ascii="Times New Roman" w:hAnsi="Times New Roman" w:cs="Times New Roman"/>
        </w:rPr>
        <w:t xml:space="preserve">Scatterplot of genome coverage and </w:t>
      </w:r>
      <w:r w:rsidR="00EC4198">
        <w:rPr>
          <w:rFonts w:ascii="Times New Roman" w:hAnsi="Times New Roman" w:cs="Times New Roman"/>
        </w:rPr>
        <w:t>capture efficiency</w:t>
      </w:r>
      <w:r w:rsidR="009401D9">
        <w:rPr>
          <w:rFonts w:ascii="Times New Roman" w:hAnsi="Times New Roman" w:cs="Times New Roman"/>
        </w:rPr>
        <w:t xml:space="preserve"> of </w:t>
      </w:r>
      <w:r w:rsidR="009401D9">
        <w:rPr>
          <w:rFonts w:ascii="Times New Roman" w:hAnsi="Times New Roman" w:cs="Times New Roman"/>
          <w:i/>
          <w:iCs/>
        </w:rPr>
        <w:t xml:space="preserve">Bordetella pertussis </w:t>
      </w:r>
      <w:r w:rsidR="009401D9">
        <w:rPr>
          <w:rFonts w:ascii="Times New Roman" w:hAnsi="Times New Roman" w:cs="Times New Roman"/>
        </w:rPr>
        <w:t xml:space="preserve">within the clinical specimen. </w:t>
      </w:r>
      <w:r w:rsidR="009401D9" w:rsidRPr="00351A42">
        <w:rPr>
          <w:rFonts w:ascii="Times New Roman" w:hAnsi="Times New Roman" w:cs="Times New Roman"/>
        </w:rPr>
        <w:t xml:space="preserve">with the purple dashed representing the </w:t>
      </w:r>
      <w:r w:rsidR="00E74B44">
        <w:rPr>
          <w:rFonts w:ascii="Times New Roman" w:hAnsi="Times New Roman" w:cs="Times New Roman"/>
        </w:rPr>
        <w:t>binomial</w:t>
      </w:r>
      <w:r w:rsidR="00A26CA0">
        <w:rPr>
          <w:rFonts w:ascii="Times New Roman" w:hAnsi="Times New Roman" w:cs="Times New Roman"/>
        </w:rPr>
        <w:t xml:space="preserve"> GLM line, </w:t>
      </w:r>
      <w:r w:rsidR="009401D9" w:rsidRPr="00351A42">
        <w:rPr>
          <w:rFonts w:ascii="Times New Roman" w:hAnsi="Times New Roman" w:cs="Times New Roman"/>
        </w:rPr>
        <w:t>and olive shading representing the 95% confidence interval.</w:t>
      </w:r>
      <w:r w:rsidR="009401D9">
        <w:rPr>
          <w:rFonts w:ascii="Times New Roman" w:hAnsi="Times New Roman" w:cs="Times New Roman"/>
        </w:rPr>
        <w:t xml:space="preserve"> </w:t>
      </w:r>
      <w:r w:rsidR="003029BB">
        <w:rPr>
          <w:rFonts w:ascii="Times New Roman" w:hAnsi="Times New Roman" w:cs="Times New Roman"/>
        </w:rPr>
        <w:t>Even despite high BP abundance, low genome cover</w:t>
      </w:r>
      <w:r w:rsidR="008B76FB">
        <w:rPr>
          <w:rFonts w:ascii="Times New Roman" w:hAnsi="Times New Roman" w:cs="Times New Roman"/>
        </w:rPr>
        <w:t>age was still observed.</w:t>
      </w:r>
    </w:p>
    <w:p w14:paraId="6B98DB70" w14:textId="77777777" w:rsidR="00351A42" w:rsidRDefault="00351A42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18A8EB7E" w14:textId="77777777" w:rsidR="00351A42" w:rsidRDefault="00351A42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3A685ADC" w14:textId="45DFCC3C" w:rsidR="00351A42" w:rsidRDefault="00351A42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54F358FA" w14:textId="77777777" w:rsidR="00351A42" w:rsidRDefault="00351A42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3DC2FF88" w14:textId="77777777" w:rsidR="00A7567A" w:rsidRDefault="00A7567A" w:rsidP="00351A42">
      <w:pPr>
        <w:spacing w:line="360" w:lineRule="auto"/>
        <w:jc w:val="both"/>
        <w:rPr>
          <w:rFonts w:ascii="Times New Roman" w:hAnsi="Times New Roman" w:cs="Times New Roman"/>
        </w:rPr>
        <w:sectPr w:rsidR="00A7567A" w:rsidSect="00DE3C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3101A4" w14:textId="77777777" w:rsidR="00351A42" w:rsidRDefault="00351A42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09C79195" w14:textId="2CED8500" w:rsidR="00FF1F49" w:rsidRPr="00A7567A" w:rsidRDefault="00A7567A" w:rsidP="00351A4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73AFE0" wp14:editId="3E72B448">
            <wp:extent cx="9276145" cy="2319036"/>
            <wp:effectExtent l="0" t="0" r="0" b="5080"/>
            <wp:docPr id="84256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5698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76145" cy="2319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07E3E" w14:textId="52FAE555" w:rsidR="00A471E8" w:rsidRDefault="00E955D9" w:rsidP="00351A42">
      <w:pPr>
        <w:spacing w:line="360" w:lineRule="auto"/>
        <w:jc w:val="both"/>
        <w:rPr>
          <w:rFonts w:ascii="Times New Roman" w:hAnsi="Times New Roman" w:cs="Times New Roman"/>
        </w:rPr>
        <w:sectPr w:rsidR="00A471E8" w:rsidSect="00A7567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="008B76FB">
        <w:rPr>
          <w:rFonts w:ascii="Times New Roman" w:hAnsi="Times New Roman" w:cs="Times New Roman"/>
          <w:b/>
          <w:bCs/>
        </w:rPr>
        <w:t>(</w:t>
      </w:r>
      <w:r w:rsidR="008D0B2C">
        <w:rPr>
          <w:rFonts w:ascii="Times New Roman" w:hAnsi="Times New Roman" w:cs="Times New Roman"/>
          <w:b/>
          <w:bCs/>
        </w:rPr>
        <w:t>A</w:t>
      </w:r>
      <w:r w:rsidR="008B76FB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 xml:space="preserve">Bar chart of </w:t>
      </w:r>
      <w:r>
        <w:rPr>
          <w:rFonts w:ascii="Times New Roman" w:hAnsi="Times New Roman" w:cs="Times New Roman"/>
          <w:i/>
          <w:iCs/>
        </w:rPr>
        <w:t xml:space="preserve">B. pertussis </w:t>
      </w:r>
      <w:r>
        <w:rPr>
          <w:rFonts w:ascii="Times New Roman" w:hAnsi="Times New Roman" w:cs="Times New Roman"/>
        </w:rPr>
        <w:t xml:space="preserve">abundance </w:t>
      </w:r>
      <w:r w:rsidR="00865D54">
        <w:rPr>
          <w:rFonts w:ascii="Times New Roman" w:hAnsi="Times New Roman" w:cs="Times New Roman"/>
        </w:rPr>
        <w:t>across successful genomes</w:t>
      </w:r>
      <w:r w:rsidR="00A7567A">
        <w:rPr>
          <w:rFonts w:ascii="Times New Roman" w:hAnsi="Times New Roman" w:cs="Times New Roman"/>
        </w:rPr>
        <w:t xml:space="preserve">, demonstrating </w:t>
      </w:r>
      <w:r w:rsidR="004A1A15">
        <w:rPr>
          <w:rFonts w:ascii="Times New Roman" w:hAnsi="Times New Roman" w:cs="Times New Roman"/>
        </w:rPr>
        <w:t xml:space="preserve">the importance of </w:t>
      </w:r>
      <w:r w:rsidR="004A1A15">
        <w:rPr>
          <w:rFonts w:ascii="Times New Roman" w:hAnsi="Times New Roman" w:cs="Times New Roman"/>
          <w:i/>
          <w:iCs/>
        </w:rPr>
        <w:t xml:space="preserve">B. pertussis </w:t>
      </w:r>
      <w:r w:rsidR="004A1A15">
        <w:rPr>
          <w:rFonts w:ascii="Times New Roman" w:hAnsi="Times New Roman" w:cs="Times New Roman"/>
        </w:rPr>
        <w:t>abundance with the clinical specimen, as well as CT valu</w:t>
      </w:r>
      <w:r w:rsidR="008D0B2C">
        <w:rPr>
          <w:rFonts w:ascii="Times New Roman" w:hAnsi="Times New Roman" w:cs="Times New Roman"/>
        </w:rPr>
        <w:t>e.</w:t>
      </w:r>
    </w:p>
    <w:p w14:paraId="5F7CBCF4" w14:textId="77777777" w:rsidR="000A2EB2" w:rsidRDefault="000A2EB2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7809C963" w14:textId="168DFCCD" w:rsidR="00D52A94" w:rsidRDefault="003470F5" w:rsidP="00351A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27F0D4" wp14:editId="20E2118C">
            <wp:extent cx="5848460" cy="3258207"/>
            <wp:effectExtent l="0" t="0" r="6350" b="5715"/>
            <wp:docPr id="19393565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356514" name="Picture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44" b="2003"/>
                    <a:stretch/>
                  </pic:blipFill>
                  <pic:spPr bwMode="auto">
                    <a:xfrm>
                      <a:off x="0" y="0"/>
                      <a:ext cx="5914449" cy="3294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A363A5" w14:textId="54CA4B96" w:rsidR="000A2EB2" w:rsidRDefault="000A2EB2" w:rsidP="00351A4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0425E1">
        <w:rPr>
          <w:rFonts w:ascii="Times New Roman" w:hAnsi="Times New Roman" w:cs="Times New Roman"/>
          <w:b/>
          <w:bCs/>
        </w:rPr>
        <w:t>3</w:t>
      </w:r>
      <w:r w:rsidR="00D52A94">
        <w:rPr>
          <w:rFonts w:ascii="Times New Roman" w:hAnsi="Times New Roman" w:cs="Times New Roman"/>
          <w:b/>
          <w:bCs/>
        </w:rPr>
        <w:t xml:space="preserve">: </w:t>
      </w:r>
      <w:r w:rsidR="00AA4A46" w:rsidRPr="00AA4A46">
        <w:rPr>
          <w:rFonts w:ascii="Times New Roman" w:hAnsi="Times New Roman" w:cs="Times New Roman"/>
        </w:rPr>
        <w:t xml:space="preserve">Distribution of virulence profiles </w:t>
      </w:r>
      <w:r w:rsidR="00AA4A46">
        <w:rPr>
          <w:rFonts w:ascii="Times New Roman" w:hAnsi="Times New Roman" w:cs="Times New Roman"/>
        </w:rPr>
        <w:t xml:space="preserve">in MRBP </w:t>
      </w:r>
      <w:r w:rsidR="00AA4A46" w:rsidRPr="00AA4A46">
        <w:rPr>
          <w:rFonts w:ascii="Times New Roman" w:hAnsi="Times New Roman" w:cs="Times New Roman"/>
        </w:rPr>
        <w:t xml:space="preserve">(n = 6) observed during the 2024 B. pertussis outbreak. </w:t>
      </w:r>
      <w:r w:rsidR="00AA4A46">
        <w:rPr>
          <w:rFonts w:ascii="Times New Roman" w:hAnsi="Times New Roman" w:cs="Times New Roman"/>
        </w:rPr>
        <w:t xml:space="preserve">Colours are </w:t>
      </w:r>
      <w:r w:rsidR="00544B45">
        <w:rPr>
          <w:rFonts w:ascii="Times New Roman" w:hAnsi="Times New Roman" w:cs="Times New Roman"/>
        </w:rPr>
        <w:t>coordinated to colours utilised in Figure 1.</w:t>
      </w:r>
    </w:p>
    <w:p w14:paraId="154A21DD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5879FF9B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1D8DCED5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313567E1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4AD20ADD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1467A939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3CD1D7A0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0597BD70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4516B453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0051CD93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32DBF45E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4CD9D5CB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7D6AB73E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0C0B435B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1EF0677F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4F7EE57F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2967D9DC" w14:textId="77777777" w:rsidR="009642DB" w:rsidRDefault="009642DB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p w14:paraId="161B5207" w14:textId="46073FFF" w:rsidR="00C95B70" w:rsidRPr="009A5F04" w:rsidRDefault="00C95B70" w:rsidP="00351A42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95B70" w:rsidRPr="009A5F04" w:rsidSect="00A471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81"/>
    <w:rsid w:val="0001003F"/>
    <w:rsid w:val="000425E1"/>
    <w:rsid w:val="000A2EB2"/>
    <w:rsid w:val="000E7F0E"/>
    <w:rsid w:val="001340DC"/>
    <w:rsid w:val="00145C83"/>
    <w:rsid w:val="0015520F"/>
    <w:rsid w:val="001D5D24"/>
    <w:rsid w:val="00230516"/>
    <w:rsid w:val="00232743"/>
    <w:rsid w:val="0025142F"/>
    <w:rsid w:val="0025303C"/>
    <w:rsid w:val="00255AF0"/>
    <w:rsid w:val="0027477E"/>
    <w:rsid w:val="00295C10"/>
    <w:rsid w:val="002B1D66"/>
    <w:rsid w:val="002D03EB"/>
    <w:rsid w:val="003029BB"/>
    <w:rsid w:val="00346064"/>
    <w:rsid w:val="003470F5"/>
    <w:rsid w:val="00351A42"/>
    <w:rsid w:val="0039085E"/>
    <w:rsid w:val="003A6805"/>
    <w:rsid w:val="003B0208"/>
    <w:rsid w:val="003B7344"/>
    <w:rsid w:val="003C77DA"/>
    <w:rsid w:val="003F63A3"/>
    <w:rsid w:val="00407D31"/>
    <w:rsid w:val="00425ED2"/>
    <w:rsid w:val="00482327"/>
    <w:rsid w:val="00482490"/>
    <w:rsid w:val="00482E1D"/>
    <w:rsid w:val="00496869"/>
    <w:rsid w:val="004A1A15"/>
    <w:rsid w:val="004E3D0D"/>
    <w:rsid w:val="00544B45"/>
    <w:rsid w:val="00551D1E"/>
    <w:rsid w:val="00554746"/>
    <w:rsid w:val="00560373"/>
    <w:rsid w:val="00561B34"/>
    <w:rsid w:val="005A1EC7"/>
    <w:rsid w:val="006419E4"/>
    <w:rsid w:val="00682E9D"/>
    <w:rsid w:val="006F0D9A"/>
    <w:rsid w:val="006F5EAA"/>
    <w:rsid w:val="006F6519"/>
    <w:rsid w:val="007107A3"/>
    <w:rsid w:val="00730308"/>
    <w:rsid w:val="00763C90"/>
    <w:rsid w:val="007867F0"/>
    <w:rsid w:val="008000F7"/>
    <w:rsid w:val="0080614E"/>
    <w:rsid w:val="008109AD"/>
    <w:rsid w:val="00833CCA"/>
    <w:rsid w:val="00835A0D"/>
    <w:rsid w:val="00865D54"/>
    <w:rsid w:val="008B76FB"/>
    <w:rsid w:val="008D0B2C"/>
    <w:rsid w:val="008D1E94"/>
    <w:rsid w:val="008E01FD"/>
    <w:rsid w:val="009401D9"/>
    <w:rsid w:val="009642DB"/>
    <w:rsid w:val="009A5F04"/>
    <w:rsid w:val="009C0440"/>
    <w:rsid w:val="00A26CA0"/>
    <w:rsid w:val="00A41882"/>
    <w:rsid w:val="00A471E8"/>
    <w:rsid w:val="00A7567A"/>
    <w:rsid w:val="00A93A99"/>
    <w:rsid w:val="00AA4A46"/>
    <w:rsid w:val="00AB1CF1"/>
    <w:rsid w:val="00B25B2D"/>
    <w:rsid w:val="00BB3FD8"/>
    <w:rsid w:val="00BE3944"/>
    <w:rsid w:val="00BF0486"/>
    <w:rsid w:val="00BF1581"/>
    <w:rsid w:val="00C62DB8"/>
    <w:rsid w:val="00C95B70"/>
    <w:rsid w:val="00CB1681"/>
    <w:rsid w:val="00CF5AC1"/>
    <w:rsid w:val="00D52A94"/>
    <w:rsid w:val="00DA5E08"/>
    <w:rsid w:val="00DE2980"/>
    <w:rsid w:val="00DE3C75"/>
    <w:rsid w:val="00E007A5"/>
    <w:rsid w:val="00E06479"/>
    <w:rsid w:val="00E11F13"/>
    <w:rsid w:val="00E74B44"/>
    <w:rsid w:val="00E83269"/>
    <w:rsid w:val="00E955D9"/>
    <w:rsid w:val="00EC4198"/>
    <w:rsid w:val="00F2592D"/>
    <w:rsid w:val="00F41BFD"/>
    <w:rsid w:val="00F504A0"/>
    <w:rsid w:val="00F818AA"/>
    <w:rsid w:val="00F9227B"/>
    <w:rsid w:val="00FA4F5B"/>
    <w:rsid w:val="00FB1C1F"/>
    <w:rsid w:val="00FB3DC1"/>
    <w:rsid w:val="00FE4805"/>
    <w:rsid w:val="00FF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6264"/>
  <w15:chartTrackingRefBased/>
  <w15:docId w15:val="{0DBF2AD2-359D-B848-90B5-A41F0197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5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5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5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5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5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5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5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5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5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31A9FC-D49B-C84A-A594-4347C361B2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ie Fong</dc:creator>
  <cp:keywords/>
  <dc:description/>
  <cp:lastModifiedBy>Winkie Fong</cp:lastModifiedBy>
  <cp:revision>53</cp:revision>
  <dcterms:created xsi:type="dcterms:W3CDTF">2024-10-25T04:38:00Z</dcterms:created>
  <dcterms:modified xsi:type="dcterms:W3CDTF">2024-12-16T00:57:00Z</dcterms:modified>
</cp:coreProperties>
</file>